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A550A" w14:textId="6D4562A6" w:rsidR="00DC207B" w:rsidRPr="00662FA3" w:rsidRDefault="00DC207B" w:rsidP="00DC207B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1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Text: </w:t>
      </w:r>
      <w:r w:rsidRPr="00662FA3">
        <w:rPr>
          <w:rFonts w:ascii="Times New Roman" w:hAnsi="Times New Roman" w:cs="Times New Roman"/>
          <w:b/>
          <w:bCs/>
          <w:color w:val="000000" w:themeColor="text1"/>
        </w:rPr>
        <w:t>Search strategy</w:t>
      </w:r>
    </w:p>
    <w:p w14:paraId="72FD118F" w14:textId="77777777" w:rsidR="00DC207B" w:rsidRDefault="00DC207B" w:rsidP="00DC207B">
      <w:pPr>
        <w:rPr>
          <w:rFonts w:ascii="Times New Roman" w:hAnsi="Times New Roman" w:cs="Times New Roman"/>
        </w:rPr>
      </w:pPr>
      <w:r w:rsidRPr="00AA0141">
        <w:rPr>
          <w:rFonts w:ascii="Times New Roman" w:hAnsi="Times New Roman" w:cs="Times New Roman"/>
        </w:rPr>
        <w:t>(("Schistosomiasis" or "Schistosoma mansoni" or "urogenital schistosome" or "Schistosoma haematobium" or "Urinary Schistosomiasis" or "Intestinal Schistosomiasis" or "bilharzia" or "bilharziasis") and ("Prevalence" or "Burden") and ("infection intensity" or "intensity of infection"))</w:t>
      </w:r>
    </w:p>
    <w:p w14:paraId="1FC89231" w14:textId="77777777" w:rsidR="006B77A9" w:rsidRDefault="006B77A9"/>
    <w:sectPr w:rsidR="006B7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7B"/>
    <w:rsid w:val="00110F36"/>
    <w:rsid w:val="00310A79"/>
    <w:rsid w:val="005F3C50"/>
    <w:rsid w:val="006B77A9"/>
    <w:rsid w:val="00C75D44"/>
    <w:rsid w:val="00DC207B"/>
    <w:rsid w:val="00EA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ABC57"/>
  <w15:chartTrackingRefBased/>
  <w15:docId w15:val="{C84D85DF-E037-490C-B534-0EA5DF4B1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07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0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20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1</cp:revision>
  <dcterms:created xsi:type="dcterms:W3CDTF">2021-10-25T14:49:00Z</dcterms:created>
  <dcterms:modified xsi:type="dcterms:W3CDTF">2021-10-25T14:50:00Z</dcterms:modified>
</cp:coreProperties>
</file>